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4DA652" w14:textId="127CBB16" w:rsidR="00F56B12" w:rsidRPr="0079717F" w:rsidRDefault="00F56B12" w:rsidP="002D7677">
      <w:pPr>
        <w:spacing w:afterLines="50" w:after="156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76172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6F0F3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76172">
        <w:rPr>
          <w:rFonts w:ascii="Times New Roman" w:hAnsi="Times New Roman" w:cs="Times New Roman"/>
          <w:b/>
          <w:bCs/>
          <w:sz w:val="24"/>
          <w:szCs w:val="24"/>
        </w:rPr>
        <w:t xml:space="preserve">. MICs of Tigecycline against </w:t>
      </w:r>
      <w:r w:rsidRPr="00776172">
        <w:rPr>
          <w:rFonts w:ascii="Times New Roman" w:hAnsi="Times New Roman" w:cs="Times New Roman"/>
          <w:b/>
          <w:bCs/>
          <w:i/>
          <w:iCs/>
          <w:sz w:val="24"/>
          <w:szCs w:val="24"/>
        </w:rPr>
        <w:t>tmexCD1-toprJ1</w:t>
      </w:r>
      <w:r w:rsidRPr="00776172">
        <w:rPr>
          <w:rFonts w:ascii="Times New Roman" w:hAnsi="Times New Roman" w:cs="Times New Roman"/>
          <w:b/>
          <w:bCs/>
          <w:sz w:val="24"/>
          <w:szCs w:val="24"/>
        </w:rPr>
        <w:t>-carrying transconjugant and recipient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1"/>
        <w:gridCol w:w="2552"/>
      </w:tblGrid>
      <w:tr w:rsidR="009C4F99" w14:paraId="763A32BD" w14:textId="77777777" w:rsidTr="0079717F">
        <w:trPr>
          <w:jc w:val="center"/>
        </w:trPr>
        <w:tc>
          <w:tcPr>
            <w:tcW w:w="3801" w:type="dxa"/>
            <w:tcBorders>
              <w:top w:val="single" w:sz="4" w:space="0" w:color="auto"/>
              <w:bottom w:val="single" w:sz="4" w:space="0" w:color="auto"/>
            </w:tcBorders>
          </w:tcPr>
          <w:p w14:paraId="10EDE420" w14:textId="41515EDD" w:rsidR="009C4F99" w:rsidRPr="00D36AD5" w:rsidRDefault="009C4F99" w:rsidP="009C4F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6AD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9C4F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in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FDAEFB5" w14:textId="15230C7B" w:rsidR="009C4F99" w:rsidRPr="00D36AD5" w:rsidRDefault="009C4F99" w:rsidP="009C4F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6B12">
              <w:rPr>
                <w:rFonts w:ascii="Times New Roman" w:hAnsi="Times New Roman" w:cs="Times New Roman"/>
                <w:b/>
                <w:bCs/>
              </w:rPr>
              <w:t>Tigecycline MIC (mg/L)</w:t>
            </w:r>
          </w:p>
        </w:tc>
      </w:tr>
      <w:tr w:rsidR="009C4F99" w14:paraId="480EB70D" w14:textId="77777777" w:rsidTr="0079717F">
        <w:trPr>
          <w:jc w:val="center"/>
        </w:trPr>
        <w:tc>
          <w:tcPr>
            <w:tcW w:w="3801" w:type="dxa"/>
            <w:tcBorders>
              <w:top w:val="single" w:sz="4" w:space="0" w:color="auto"/>
            </w:tcBorders>
          </w:tcPr>
          <w:p w14:paraId="31B970CD" w14:textId="4358BAF8" w:rsidR="009C4F99" w:rsidRPr="0062035A" w:rsidRDefault="009C4F99" w:rsidP="009C4F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B12">
              <w:rPr>
                <w:rFonts w:ascii="Times New Roman" w:hAnsi="Times New Roman" w:cs="Times New Roman"/>
                <w:i/>
                <w:iCs/>
              </w:rPr>
              <w:t>E. coli</w:t>
            </w:r>
            <w:r w:rsidRPr="00F56B12">
              <w:rPr>
                <w:rFonts w:ascii="Times New Roman" w:hAnsi="Times New Roman" w:cs="Times New Roman"/>
              </w:rPr>
              <w:t xml:space="preserve"> C600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322930EE" w14:textId="1D4D8F44" w:rsidR="009C4F99" w:rsidRPr="0062035A" w:rsidRDefault="009C4F99" w:rsidP="009C4F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9C4F99" w14:paraId="43C9AE6D" w14:textId="77777777" w:rsidTr="0079717F">
        <w:trPr>
          <w:jc w:val="center"/>
        </w:trPr>
        <w:tc>
          <w:tcPr>
            <w:tcW w:w="3801" w:type="dxa"/>
          </w:tcPr>
          <w:p w14:paraId="77915831" w14:textId="1989EB47" w:rsidR="009C4F99" w:rsidRPr="0062035A" w:rsidRDefault="009C4F99" w:rsidP="009C4F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677">
              <w:rPr>
                <w:rFonts w:ascii="Times New Roman" w:hAnsi="Times New Roman" w:cs="Times New Roman"/>
              </w:rPr>
              <w:t xml:space="preserve">Transconjugant </w:t>
            </w:r>
            <w:r w:rsidRPr="00F56B12">
              <w:rPr>
                <w:rFonts w:ascii="Times New Roman" w:hAnsi="Times New Roman" w:cs="Times New Roman"/>
              </w:rPr>
              <w:t>C600-YZ22CK024</w:t>
            </w:r>
          </w:p>
        </w:tc>
        <w:tc>
          <w:tcPr>
            <w:tcW w:w="2552" w:type="dxa"/>
          </w:tcPr>
          <w:p w14:paraId="1DF15447" w14:textId="4D10F8C1" w:rsidR="009C4F99" w:rsidRPr="0062035A" w:rsidRDefault="009C4F99" w:rsidP="009C4F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3DC3BC47" w14:textId="77777777" w:rsidR="0079717F" w:rsidRPr="003934E2" w:rsidRDefault="0079717F" w:rsidP="00F56B12">
      <w:pPr>
        <w:rPr>
          <w:rFonts w:ascii="Times New Roman" w:hAnsi="Times New Roman" w:cs="Times New Roman"/>
          <w:sz w:val="20"/>
        </w:rPr>
      </w:pPr>
    </w:p>
    <w:p w14:paraId="198D3B6F" w14:textId="232FE520" w:rsidR="00B606BB" w:rsidRDefault="00B606BB"/>
    <w:sectPr w:rsidR="00B606BB" w:rsidSect="005A43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77486F" w14:textId="77777777" w:rsidR="001C5577" w:rsidRDefault="001C5577" w:rsidP="00F56B12">
      <w:r>
        <w:separator/>
      </w:r>
    </w:p>
  </w:endnote>
  <w:endnote w:type="continuationSeparator" w:id="0">
    <w:p w14:paraId="3BA81778" w14:textId="77777777" w:rsidR="001C5577" w:rsidRDefault="001C5577" w:rsidP="00F56B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CD801B" w14:textId="77777777" w:rsidR="001C5577" w:rsidRDefault="001C5577" w:rsidP="00F56B12">
      <w:r>
        <w:separator/>
      </w:r>
    </w:p>
  </w:footnote>
  <w:footnote w:type="continuationSeparator" w:id="0">
    <w:p w14:paraId="45BC758B" w14:textId="77777777" w:rsidR="001C5577" w:rsidRDefault="001C5577" w:rsidP="00F56B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98A"/>
    <w:rsid w:val="001C5577"/>
    <w:rsid w:val="002D298A"/>
    <w:rsid w:val="002D7677"/>
    <w:rsid w:val="00346E0B"/>
    <w:rsid w:val="005A43ED"/>
    <w:rsid w:val="006F0F3F"/>
    <w:rsid w:val="00757E6E"/>
    <w:rsid w:val="00776172"/>
    <w:rsid w:val="0079717F"/>
    <w:rsid w:val="009C4F99"/>
    <w:rsid w:val="00AF2FD1"/>
    <w:rsid w:val="00B606BB"/>
    <w:rsid w:val="00E62F6F"/>
    <w:rsid w:val="00F56B12"/>
    <w:rsid w:val="00F82EDE"/>
    <w:rsid w:val="00F9796E"/>
    <w:rsid w:val="00FB5602"/>
    <w:rsid w:val="00FD2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9B9856"/>
  <w15:chartTrackingRefBased/>
  <w15:docId w15:val="{BD0B3B6E-3DF9-4A2F-A276-F86212E21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6B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6B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6B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6B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6B12"/>
    <w:rPr>
      <w:sz w:val="18"/>
      <w:szCs w:val="18"/>
    </w:rPr>
  </w:style>
  <w:style w:type="table" w:styleId="a7">
    <w:name w:val="Table Grid"/>
    <w:basedOn w:val="a1"/>
    <w:uiPriority w:val="39"/>
    <w:rsid w:val="00F56B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F56B1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林</dc:creator>
  <cp:keywords/>
  <dc:description/>
  <cp:lastModifiedBy>孙 林</cp:lastModifiedBy>
  <cp:revision>10</cp:revision>
  <dcterms:created xsi:type="dcterms:W3CDTF">2022-12-21T08:29:00Z</dcterms:created>
  <dcterms:modified xsi:type="dcterms:W3CDTF">2023-05-24T08:52:00Z</dcterms:modified>
</cp:coreProperties>
</file>